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horzAnchor="margin" w:tblpY="1170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6595"/>
      </w:tblGrid>
      <w:tr w:rsidR="00926F55" w14:paraId="10E7E44D" w14:textId="77777777">
        <w:tc>
          <w:tcPr>
            <w:tcW w:w="1701" w:type="dxa"/>
          </w:tcPr>
          <w:p w14:paraId="6CA64F1E" w14:textId="77777777" w:rsidR="00926F55" w:rsidRDefault="003A3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6595" w:type="dxa"/>
          </w:tcPr>
          <w:p w14:paraId="4336304D" w14:textId="77777777" w:rsidR="00926F55" w:rsidRDefault="003A3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sequence</w:t>
            </w:r>
          </w:p>
        </w:tc>
      </w:tr>
      <w:tr w:rsidR="00926F55" w14:paraId="63880F82" w14:textId="77777777">
        <w:tc>
          <w:tcPr>
            <w:tcW w:w="1701" w:type="dxa"/>
          </w:tcPr>
          <w:p w14:paraId="2B2E07C9" w14:textId="77777777" w:rsidR="00926F55" w:rsidRDefault="003A3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  <w:p w14:paraId="1FED6B22" w14:textId="77777777" w:rsidR="00926F55" w:rsidRDefault="003A328C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β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ctin</w:t>
            </w:r>
          </w:p>
          <w:p w14:paraId="7233CB45" w14:textId="77777777" w:rsidR="00926F55" w:rsidRDefault="00926F55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480A00B0" w14:textId="4D29AB08" w:rsidR="00926F55" w:rsidRDefault="003A328C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 </w:t>
            </w:r>
            <w:r w:rsidR="009B7F1E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KMT</w:t>
            </w:r>
            <w:r w:rsidR="009B7F1E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5A</w:t>
            </w:r>
          </w:p>
          <w:p w14:paraId="42C94C0F" w14:textId="77777777" w:rsidR="00926F55" w:rsidRDefault="00926F55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3F77B969" w14:textId="2374773A" w:rsidR="00926F55" w:rsidRDefault="003A328C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  </w:t>
            </w:r>
            <w:r w:rsidR="00B12E88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PTP1B</w:t>
            </w:r>
          </w:p>
          <w:p w14:paraId="6F10C270" w14:textId="77777777" w:rsidR="00926F55" w:rsidRDefault="00926F55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710045F6" w14:textId="40457B1A" w:rsidR="00926F55" w:rsidRDefault="003A328C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  </w:t>
            </w:r>
            <w:r w:rsidR="00B12E88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REB</w:t>
            </w:r>
          </w:p>
          <w:p w14:paraId="3288D133" w14:textId="77777777" w:rsidR="00926F55" w:rsidRDefault="00926F55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45CE5B7B" w14:textId="595EF907" w:rsidR="00926F55" w:rsidRDefault="003A328C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</w:t>
            </w:r>
            <w:r w:rsidR="00B12E88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B12E88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IL6</w:t>
            </w:r>
          </w:p>
          <w:p w14:paraId="1898623D" w14:textId="77777777" w:rsidR="00926F55" w:rsidRDefault="00926F55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28FD8EDC" w14:textId="13ABFCAD" w:rsidR="00926F55" w:rsidRDefault="003A328C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 </w:t>
            </w:r>
            <w:r w:rsidR="00B12E88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B12E88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IL-</w:t>
            </w:r>
            <w:r w:rsidR="00C60060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</w:t>
            </w:r>
            <w:r w:rsidR="00B12E88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β</w:t>
            </w:r>
          </w:p>
          <w:p w14:paraId="225E5974" w14:textId="77777777" w:rsidR="00926F55" w:rsidRDefault="00926F55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189A6E37" w14:textId="4D87AEC4" w:rsidR="00926F55" w:rsidRDefault="003A328C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     </w:t>
            </w:r>
            <w:r w:rsidR="00B12E88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NFα</w:t>
            </w:r>
          </w:p>
          <w:p w14:paraId="7782FADC" w14:textId="77777777" w:rsidR="00926F55" w:rsidRDefault="003A328C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   </w:t>
            </w:r>
          </w:p>
          <w:p w14:paraId="69486586" w14:textId="77777777" w:rsidR="00B12E88" w:rsidRDefault="00B12E8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76DEC3AD" w14:textId="77777777" w:rsidR="00926F55" w:rsidRDefault="003A328C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at</w:t>
            </w:r>
          </w:p>
          <w:p w14:paraId="5B05CA7E" w14:textId="77777777" w:rsidR="00926F55" w:rsidRDefault="003A328C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 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β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ctin</w:t>
            </w:r>
          </w:p>
          <w:p w14:paraId="08362D5A" w14:textId="77777777" w:rsidR="00926F55" w:rsidRDefault="00926F55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2176868D" w14:textId="439E3EA3" w:rsidR="00926F55" w:rsidRDefault="003A328C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  </w:t>
            </w:r>
            <w:r w:rsidR="009B7F1E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KMT5A</w:t>
            </w:r>
          </w:p>
          <w:p w14:paraId="5B14932E" w14:textId="77777777" w:rsidR="00926F55" w:rsidRDefault="00926F55">
            <w:pPr>
              <w:ind w:firstLineChars="400" w:firstLine="720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3F5F423F" w14:textId="5E398BD0" w:rsidR="00926F55" w:rsidRDefault="003A328C" w:rsidP="00A3733D">
            <w:pPr>
              <w:ind w:firstLineChars="300" w:firstLine="540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B12E88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PTP1B</w:t>
            </w:r>
          </w:p>
          <w:p w14:paraId="447D525D" w14:textId="77777777" w:rsidR="00926F55" w:rsidRDefault="00926F55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16CD8DB5" w14:textId="449064FE" w:rsidR="00926F55" w:rsidRDefault="003A328C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  </w:t>
            </w:r>
            <w:r w:rsidR="00B12E88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REB</w:t>
            </w:r>
          </w:p>
          <w:p w14:paraId="67D8B205" w14:textId="219EF984" w:rsidR="00926F55" w:rsidRPr="003A328C" w:rsidRDefault="003A328C" w:rsidP="00B12E8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</w:t>
            </w:r>
          </w:p>
        </w:tc>
        <w:tc>
          <w:tcPr>
            <w:tcW w:w="6595" w:type="dxa"/>
          </w:tcPr>
          <w:p w14:paraId="7F32503D" w14:textId="77777777" w:rsidR="00926F55" w:rsidRDefault="00926F55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483D3FFA" w14:textId="77777777" w:rsidR="00926F55" w:rsidRDefault="003A328C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 5’- CGGCTACAGCTTCACCACCAC -3’</w:t>
            </w:r>
          </w:p>
          <w:p w14:paraId="70CC318F" w14:textId="77777777" w:rsidR="00926F55" w:rsidRDefault="003A328C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 5’- GCCATCTCTTGCTCGAAGTCCAG -3’</w:t>
            </w:r>
          </w:p>
          <w:p w14:paraId="64962FB0" w14:textId="77777777" w:rsidR="00926F55" w:rsidRDefault="003A328C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 5’- TCCAGCAATCCTCCTCCTTCCTC -3’</w:t>
            </w:r>
          </w:p>
          <w:p w14:paraId="70B04CC6" w14:textId="77777777" w:rsidR="00926F55" w:rsidRDefault="003A328C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 5’- CCAGCCTAAGCAACAGATCCAGA -3’</w:t>
            </w:r>
          </w:p>
          <w:p w14:paraId="367E3FF7" w14:textId="2423B2C1" w:rsidR="00926F55" w:rsidRDefault="003A328C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F 5’- </w:t>
            </w:r>
            <w:r w:rsidR="003C22AD" w:rsidRPr="003C22AD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CCATATGGAGATGGAAAAGGAGTTCGAG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3’</w:t>
            </w:r>
          </w:p>
          <w:p w14:paraId="2468C046" w14:textId="25BCA60E" w:rsidR="00926F55" w:rsidRDefault="003A328C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 5’-</w:t>
            </w:r>
            <w:r w:rsidR="001D3012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1D3012" w:rsidRPr="001D301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CCTAGTCCTCGTGGGAAAGCTCCTTCC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-3’</w:t>
            </w:r>
          </w:p>
          <w:p w14:paraId="61A4F33A" w14:textId="406EA4EA" w:rsidR="00926F55" w:rsidRDefault="003A328C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 5’-</w:t>
            </w:r>
            <w:r w:rsidR="00A3733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C55970" w:rsidRPr="00C55970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CAGCCATCAGTTATTCAG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-3’</w:t>
            </w:r>
          </w:p>
          <w:p w14:paraId="1013E1F2" w14:textId="38DFB267" w:rsidR="00926F55" w:rsidRDefault="003A328C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R 5’- </w:t>
            </w:r>
            <w:r w:rsidR="00C55970" w:rsidRPr="00C55970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AGTTGGCACCGTTACAGTG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3’</w:t>
            </w:r>
          </w:p>
          <w:p w14:paraId="65CFCDA3" w14:textId="0DA00A3B" w:rsidR="00926F55" w:rsidRDefault="003A328C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F 5’- </w:t>
            </w:r>
            <w:r w:rsidR="00B12E88" w:rsidRPr="00B12E88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CTCACCTCTTCAGAACGAATTG</w:t>
            </w:r>
            <w:r w:rsidR="00B12E88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3’</w:t>
            </w:r>
          </w:p>
          <w:p w14:paraId="7010E66A" w14:textId="0B36BBA6" w:rsidR="00926F55" w:rsidRDefault="003A328C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R 5’- </w:t>
            </w:r>
            <w:r w:rsidR="00B12E88" w:rsidRPr="00B12E88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ATCTTTGGAAGGTTCAGGTTG</w:t>
            </w:r>
            <w:r w:rsidR="00B12E88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3’</w:t>
            </w:r>
          </w:p>
          <w:p w14:paraId="5364688B" w14:textId="38251210" w:rsidR="00926F55" w:rsidRDefault="003A328C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F 5’- </w:t>
            </w:r>
            <w:r w:rsidR="00C60060" w:rsidRPr="00C60060">
              <w:rPr>
                <w:rFonts w:ascii="Times New Roman" w:eastAsia="微软雅黑" w:hAnsi="Times New Roman" w:cs="Times New Roman"/>
                <w:color w:val="333333"/>
                <w:sz w:val="18"/>
                <w:szCs w:val="18"/>
                <w:shd w:val="clear" w:color="auto" w:fill="FFFFFF"/>
              </w:rPr>
              <w:t>ATGAGCACTGAAAGCATGATC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3’</w:t>
            </w:r>
          </w:p>
          <w:p w14:paraId="4E0B7609" w14:textId="4E6658C3" w:rsidR="00926F55" w:rsidRDefault="003A328C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R 5’- </w:t>
            </w:r>
            <w:r w:rsidR="000E3985" w:rsidRPr="000E3985">
              <w:rPr>
                <w:rFonts w:ascii="Times New Roman" w:eastAsia="微软雅黑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TAGGAAGACACAAATTGCATGGTGAACTCAGT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3’</w:t>
            </w:r>
          </w:p>
          <w:p w14:paraId="032F1199" w14:textId="544679E8" w:rsidR="00B12E88" w:rsidRDefault="00B12E88" w:rsidP="00B12E8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F 5’- </w:t>
            </w:r>
            <w:r w:rsidR="000E3985" w:rsidRPr="000E3985">
              <w:rPr>
                <w:rFonts w:ascii="Times New Roman" w:eastAsia="微软雅黑" w:hAnsi="Times New Roman" w:cs="Times New Roman"/>
                <w:color w:val="333333"/>
                <w:sz w:val="18"/>
                <w:szCs w:val="18"/>
                <w:shd w:val="clear" w:color="auto" w:fill="FFFFFF"/>
              </w:rPr>
              <w:t>ATGAGCACTGAAAGCATGATC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3’</w:t>
            </w:r>
          </w:p>
          <w:p w14:paraId="3FC2C2AB" w14:textId="21F747FB" w:rsidR="00B12E88" w:rsidRDefault="00B12E88" w:rsidP="00B12E8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R 5’- </w:t>
            </w:r>
            <w:r w:rsidR="000E3985" w:rsidRPr="000E3985">
              <w:rPr>
                <w:rFonts w:ascii="Times New Roman" w:eastAsia="微软雅黑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CACAGGGCAATGATCCCAAAGTAGACCTGCCC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3’</w:t>
            </w:r>
          </w:p>
          <w:p w14:paraId="28BC136F" w14:textId="77777777" w:rsidR="00926F55" w:rsidRPr="00B12E88" w:rsidRDefault="00926F55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196BBB18" w14:textId="77777777" w:rsidR="00B12E88" w:rsidRDefault="00B12E8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5F89276E" w14:textId="77777777" w:rsidR="00926F55" w:rsidRDefault="003A328C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 5’-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CTTCCAGCCTTCCTTCCTGG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-3’</w:t>
            </w:r>
          </w:p>
          <w:p w14:paraId="2BBA9EFF" w14:textId="77777777" w:rsidR="00926F55" w:rsidRDefault="003A328C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R 5’- 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GAGCCACCAATCCACACAGA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-3’</w:t>
            </w:r>
          </w:p>
          <w:p w14:paraId="31727607" w14:textId="77777777" w:rsidR="00926F55" w:rsidRDefault="003A328C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 5’-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GCAGGAAGAGAACTCCGTCG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-3’</w:t>
            </w:r>
          </w:p>
          <w:p w14:paraId="0F26B8C5" w14:textId="77777777" w:rsidR="00926F55" w:rsidRDefault="003A328C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R 5’- 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AGAATCACATGACGGGGGTG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-3’</w:t>
            </w:r>
          </w:p>
          <w:p w14:paraId="5B8B2951" w14:textId="218E76BF" w:rsidR="00926F55" w:rsidRDefault="003A328C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 5’-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1D3012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CCCTGTGCGGAAATGCG</w:t>
            </w:r>
            <w:r w:rsidR="001D3012" w:rsidRPr="001D3012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G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3’</w:t>
            </w:r>
          </w:p>
          <w:p w14:paraId="04BCFAC5" w14:textId="34414C4E" w:rsidR="00926F55" w:rsidRDefault="003A328C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 5’-</w:t>
            </w:r>
            <w:r w:rsidR="001D3012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1D3012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AGTCAGTCAACCCCG</w:t>
            </w:r>
            <w:r w:rsidR="001D3012" w:rsidRPr="001D3012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3’</w:t>
            </w:r>
          </w:p>
          <w:p w14:paraId="60ED1215" w14:textId="4C76953D" w:rsidR="00926F55" w:rsidRPr="00C55970" w:rsidRDefault="003A328C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55970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 5’-</w:t>
            </w:r>
            <w:r w:rsidRPr="00C55970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C55970" w:rsidRPr="00C559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AGGATAGACTAGCCACTT</w:t>
            </w:r>
            <w:r w:rsidRPr="00C55970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3’</w:t>
            </w:r>
          </w:p>
          <w:p w14:paraId="40930733" w14:textId="1BD10C8C" w:rsidR="00926F55" w:rsidRDefault="003A328C" w:rsidP="00C55970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55970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 5’-</w:t>
            </w:r>
            <w:r w:rsidRPr="00C55970"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</w:rPr>
              <w:t xml:space="preserve"> </w:t>
            </w:r>
            <w:r w:rsidR="00C55970" w:rsidRPr="00C559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TATGTTTTCCTATCGGGGT</w:t>
            </w:r>
            <w:r w:rsidRPr="00C55970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</w:rPr>
              <w:t>-3’</w:t>
            </w:r>
          </w:p>
        </w:tc>
      </w:tr>
    </w:tbl>
    <w:p w14:paraId="75C7E236" w14:textId="77777777" w:rsidR="00926F55" w:rsidRDefault="003A32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 xml:space="preserve">upplementary Table 1 </w:t>
      </w:r>
      <w:r>
        <w:rPr>
          <w:rFonts w:ascii="Times New Roman" w:hAnsi="Times New Roman" w:cs="Times New Roman"/>
          <w:kern w:val="0"/>
          <w:sz w:val="24"/>
          <w:szCs w:val="24"/>
        </w:rPr>
        <w:t>Primers used for real-time RT-PCR analysis.</w:t>
      </w:r>
    </w:p>
    <w:p w14:paraId="103E38B7" w14:textId="77777777" w:rsidR="00926F55" w:rsidRDefault="00926F55"/>
    <w:sectPr w:rsidR="00926F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00000287" w:usb1="38CF7CFA" w:usb2="00010016" w:usb3="00000000" w:csb0="001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F7BAF"/>
    <w:rsid w:val="00020F45"/>
    <w:rsid w:val="00043E10"/>
    <w:rsid w:val="000E3985"/>
    <w:rsid w:val="001D3012"/>
    <w:rsid w:val="001F7BAF"/>
    <w:rsid w:val="00214BD1"/>
    <w:rsid w:val="00244ABB"/>
    <w:rsid w:val="00272012"/>
    <w:rsid w:val="00300CBB"/>
    <w:rsid w:val="00315759"/>
    <w:rsid w:val="003A328C"/>
    <w:rsid w:val="003C22AD"/>
    <w:rsid w:val="00476D21"/>
    <w:rsid w:val="004925FB"/>
    <w:rsid w:val="004F40ED"/>
    <w:rsid w:val="00566B28"/>
    <w:rsid w:val="006A3AE1"/>
    <w:rsid w:val="00755BF7"/>
    <w:rsid w:val="00900F76"/>
    <w:rsid w:val="00926F55"/>
    <w:rsid w:val="009B7F1E"/>
    <w:rsid w:val="009D53A9"/>
    <w:rsid w:val="00A3733D"/>
    <w:rsid w:val="00B12E88"/>
    <w:rsid w:val="00B20844"/>
    <w:rsid w:val="00B952B0"/>
    <w:rsid w:val="00C34899"/>
    <w:rsid w:val="00C55970"/>
    <w:rsid w:val="00C60060"/>
    <w:rsid w:val="00C6699A"/>
    <w:rsid w:val="00D573D4"/>
    <w:rsid w:val="00EC2C44"/>
    <w:rsid w:val="00F23B3D"/>
    <w:rsid w:val="00F71BCC"/>
    <w:rsid w:val="194B3561"/>
    <w:rsid w:val="21765E8E"/>
    <w:rsid w:val="33977377"/>
    <w:rsid w:val="4C154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0A291"/>
  <w15:docId w15:val="{DC757324-267A-43E3-AF2E-E3B01118D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86955279@qq.com</dc:creator>
  <cp:lastModifiedBy>asus</cp:lastModifiedBy>
  <cp:revision>14</cp:revision>
  <dcterms:created xsi:type="dcterms:W3CDTF">2020-01-21T11:48:00Z</dcterms:created>
  <dcterms:modified xsi:type="dcterms:W3CDTF">2021-01-11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6</vt:lpwstr>
  </property>
</Properties>
</file>